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781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1684"/>
        <w:gridCol w:w="1753"/>
        <w:gridCol w:w="1553"/>
        <w:gridCol w:w="1832"/>
        <w:gridCol w:w="779"/>
      </w:tblGrid>
      <w:tr w:rsidR="00E07D66" w:rsidRPr="00D806DB" w14:paraId="63D91D6B" w14:textId="77777777" w:rsidTr="008F23BD">
        <w:tc>
          <w:tcPr>
            <w:tcW w:w="9781" w:type="dxa"/>
            <w:gridSpan w:val="6"/>
            <w:tcBorders>
              <w:top w:val="nil"/>
              <w:bottom w:val="single" w:sz="4" w:space="0" w:color="auto"/>
            </w:tcBorders>
          </w:tcPr>
          <w:p w14:paraId="1A9511D0" w14:textId="4991ECB6" w:rsidR="00E07D66" w:rsidRPr="00D806DB" w:rsidRDefault="00E07D66" w:rsidP="00A565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Supplement Table1 Basic features of patients with four different protocols</w:t>
            </w:r>
          </w:p>
        </w:tc>
      </w:tr>
      <w:tr w:rsidR="00F92C38" w:rsidRPr="00D806DB" w14:paraId="31EADB98" w14:textId="77777777" w:rsidTr="006F4B41">
        <w:tc>
          <w:tcPr>
            <w:tcW w:w="21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4A8F4E" w14:textId="77777777" w:rsidR="00E07D66" w:rsidRPr="00D806DB" w:rsidRDefault="00E07D66" w:rsidP="00A56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Pamame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8595D" w14:textId="77777777" w:rsidR="00E07D66" w:rsidRPr="00D806DB" w:rsidRDefault="00E07D66" w:rsidP="00A56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Long protocol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8F6D6" w14:textId="77777777" w:rsidR="00E07D66" w:rsidRPr="00D806DB" w:rsidRDefault="00E07D66" w:rsidP="00A56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</w:p>
          <w:p w14:paraId="70625677" w14:textId="77777777" w:rsidR="00E07D66" w:rsidRPr="00D806DB" w:rsidRDefault="00E07D66" w:rsidP="00A56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C148F" w14:textId="77777777" w:rsidR="00E07D66" w:rsidRPr="00D806DB" w:rsidRDefault="00E07D66" w:rsidP="00A56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Mild stimulation protocol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D7936" w14:textId="77777777" w:rsidR="00E07D66" w:rsidRPr="00D806DB" w:rsidRDefault="00E07D66" w:rsidP="00A56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GnRH antagonist protocol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AFB621" w14:textId="77777777" w:rsidR="00E07D66" w:rsidRPr="00D806DB" w:rsidRDefault="00E07D66" w:rsidP="00A565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F4B41" w:rsidRPr="00D806DB" w14:paraId="18BB7069" w14:textId="77777777" w:rsidTr="006F4B41">
        <w:tc>
          <w:tcPr>
            <w:tcW w:w="2180" w:type="dxa"/>
            <w:tcBorders>
              <w:top w:val="single" w:sz="4" w:space="0" w:color="auto"/>
              <w:bottom w:val="nil"/>
              <w:right w:val="nil"/>
            </w:tcBorders>
          </w:tcPr>
          <w:p w14:paraId="19F71443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No. of patients (n)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1111A" w14:textId="723D8405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right w:val="nil"/>
            </w:tcBorders>
          </w:tcPr>
          <w:p w14:paraId="0D89E638" w14:textId="100B2FA3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7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right w:val="nil"/>
            </w:tcBorders>
          </w:tcPr>
          <w:p w14:paraId="7E51A8AA" w14:textId="658B82B9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627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right w:val="nil"/>
            </w:tcBorders>
          </w:tcPr>
          <w:p w14:paraId="1DC0760D" w14:textId="36B9702E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</w:tcBorders>
          </w:tcPr>
          <w:p w14:paraId="7B7D8099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4B41" w:rsidRPr="00D806DB" w14:paraId="06FF5A85" w14:textId="77777777" w:rsidTr="006F4B41">
        <w:tc>
          <w:tcPr>
            <w:tcW w:w="2180" w:type="dxa"/>
            <w:tcBorders>
              <w:right w:val="nil"/>
            </w:tcBorders>
          </w:tcPr>
          <w:p w14:paraId="69D42550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0AA85E9C" w14:textId="4ABD3795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1.05±3.32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78423367" w14:textId="177C8A29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1.20±3.55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1EBAE11E" w14:textId="18C17CC0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1.04±3.78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025B088E" w14:textId="70C32F03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1.07±3.74</w:t>
            </w:r>
          </w:p>
        </w:tc>
        <w:tc>
          <w:tcPr>
            <w:tcW w:w="779" w:type="dxa"/>
            <w:tcBorders>
              <w:left w:val="nil"/>
            </w:tcBorders>
          </w:tcPr>
          <w:p w14:paraId="7963DC17" w14:textId="1F031F65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6F4B41" w:rsidRPr="00D806DB" w14:paraId="317155E9" w14:textId="77777777" w:rsidTr="006F4B41">
        <w:tc>
          <w:tcPr>
            <w:tcW w:w="2180" w:type="dxa"/>
            <w:tcBorders>
              <w:right w:val="nil"/>
            </w:tcBorders>
          </w:tcPr>
          <w:p w14:paraId="0D40439C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Basal FSH (</w:t>
            </w:r>
            <w:proofErr w:type="spellStart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mIU</w:t>
            </w:r>
            <w:proofErr w:type="spellEnd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756E8059" w14:textId="62918705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5.46±1.57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2B3EDDE1" w14:textId="0213AEB3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5.55±1.25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25D2CAD8" w14:textId="4F52692B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5.51±1.26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22BC8C99" w14:textId="46B556EF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5.61±1.32</w:t>
            </w:r>
          </w:p>
        </w:tc>
        <w:tc>
          <w:tcPr>
            <w:tcW w:w="779" w:type="dxa"/>
            <w:tcBorders>
              <w:left w:val="nil"/>
            </w:tcBorders>
          </w:tcPr>
          <w:p w14:paraId="366A920A" w14:textId="4250A60E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6F4B41" w:rsidRPr="00D806DB" w14:paraId="74AC7A31" w14:textId="77777777" w:rsidTr="006F4B41">
        <w:tc>
          <w:tcPr>
            <w:tcW w:w="2180" w:type="dxa"/>
            <w:tcBorders>
              <w:right w:val="nil"/>
            </w:tcBorders>
          </w:tcPr>
          <w:p w14:paraId="63F9A209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AFC (n)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7ACA1DAA" w14:textId="1A4B79BA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2.10±4.25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36E10043" w14:textId="225A8FDD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2.08±4.27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70D3EDC4" w14:textId="4E62746C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1.93±4.45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0D5579D5" w14:textId="0E63DB3A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2.37±4.24</w:t>
            </w:r>
          </w:p>
        </w:tc>
        <w:tc>
          <w:tcPr>
            <w:tcW w:w="779" w:type="dxa"/>
            <w:tcBorders>
              <w:left w:val="nil"/>
            </w:tcBorders>
          </w:tcPr>
          <w:p w14:paraId="232F9D26" w14:textId="0B8CB43D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6F4B41" w:rsidRPr="00D806DB" w14:paraId="3545DABC" w14:textId="77777777" w:rsidTr="006F4B41">
        <w:tc>
          <w:tcPr>
            <w:tcW w:w="2180" w:type="dxa"/>
            <w:tcBorders>
              <w:right w:val="nil"/>
            </w:tcBorders>
          </w:tcPr>
          <w:p w14:paraId="17D89D45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D806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6C161018" w14:textId="6E502E6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21.82±3.05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2574531E" w14:textId="4A847D0C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21.84±2.94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7AA57D09" w14:textId="32653D2C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22.26±5.58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39BACBFD" w14:textId="26858275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22.01±3.06</w:t>
            </w:r>
          </w:p>
        </w:tc>
        <w:tc>
          <w:tcPr>
            <w:tcW w:w="779" w:type="dxa"/>
            <w:tcBorders>
              <w:left w:val="nil"/>
            </w:tcBorders>
          </w:tcPr>
          <w:p w14:paraId="4E307D5B" w14:textId="404CA964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6F4B41" w:rsidRPr="00D806DB" w14:paraId="637E5DBB" w14:textId="77777777" w:rsidTr="006F4B41">
        <w:tc>
          <w:tcPr>
            <w:tcW w:w="2180" w:type="dxa"/>
            <w:tcBorders>
              <w:right w:val="nil"/>
            </w:tcBorders>
          </w:tcPr>
          <w:p w14:paraId="53E52D7F" w14:textId="72D29CA9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1496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Infertility duration</w:t>
            </w:r>
            <w:bookmarkEnd w:id="0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 xml:space="preserve"> (year)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1A0F3AC1" w14:textId="3FB64BA4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.06±2.39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554DBAE1" w14:textId="16A293B3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.15±1.99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22072F7E" w14:textId="53241626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.13±2.00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08B5C1E1" w14:textId="0AA3A7C0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2.95±2.07</w:t>
            </w:r>
          </w:p>
        </w:tc>
        <w:tc>
          <w:tcPr>
            <w:tcW w:w="779" w:type="dxa"/>
            <w:tcBorders>
              <w:left w:val="nil"/>
            </w:tcBorders>
          </w:tcPr>
          <w:p w14:paraId="3FDB84B1" w14:textId="6724D3E5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6F4B41" w:rsidRPr="00D806DB" w14:paraId="51A1B4A3" w14:textId="77777777" w:rsidTr="006F4B41">
        <w:tc>
          <w:tcPr>
            <w:tcW w:w="2180" w:type="dxa"/>
            <w:tcBorders>
              <w:right w:val="nil"/>
            </w:tcBorders>
          </w:tcPr>
          <w:p w14:paraId="01DEAA33" w14:textId="35380E04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91515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Primary infertility</w:t>
            </w:r>
            <w:bookmarkEnd w:id="1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56342325" w14:textId="17DB2532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445(54.33)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29351A43" w14:textId="14A8D6A5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918(53.81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753D4252" w14:textId="0FECE87A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877(53.90)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4A2636A7" w14:textId="0DDF0775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297(56.70)</w:t>
            </w:r>
          </w:p>
        </w:tc>
        <w:tc>
          <w:tcPr>
            <w:tcW w:w="779" w:type="dxa"/>
            <w:tcBorders>
              <w:left w:val="nil"/>
            </w:tcBorders>
          </w:tcPr>
          <w:p w14:paraId="370B900B" w14:textId="3A2E3AB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</w:tr>
      <w:tr w:rsidR="006F4B41" w:rsidRPr="00D806DB" w14:paraId="3EDC9CD4" w14:textId="77777777" w:rsidTr="006F4B41">
        <w:tc>
          <w:tcPr>
            <w:tcW w:w="2180" w:type="dxa"/>
            <w:tcBorders>
              <w:right w:val="nil"/>
            </w:tcBorders>
          </w:tcPr>
          <w:p w14:paraId="439BA55C" w14:textId="45E77442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91543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Infertility reasons</w:t>
            </w:r>
            <w:bookmarkEnd w:id="2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45239396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00E1C12E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6FBCB376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353DA716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left w:val="nil"/>
            </w:tcBorders>
          </w:tcPr>
          <w:p w14:paraId="193FC7B1" w14:textId="0619EC09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6F4B41" w:rsidRPr="00D806DB" w14:paraId="70284F0B" w14:textId="77777777" w:rsidTr="006F4B41">
        <w:tc>
          <w:tcPr>
            <w:tcW w:w="2180" w:type="dxa"/>
            <w:tcBorders>
              <w:right w:val="nil"/>
            </w:tcBorders>
          </w:tcPr>
          <w:p w14:paraId="30794E74" w14:textId="77777777" w:rsidR="006F4B41" w:rsidRPr="00D806DB" w:rsidRDefault="006F4B41" w:rsidP="006F4B4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Tube factors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38C37F06" w14:textId="08EC7EAE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510(62.27)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3EECDC93" w14:textId="56C348B2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079(63.36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1FD6D39D" w14:textId="595162BE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014(62.32)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0F80EA35" w14:textId="70716262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22(61.45)</w:t>
            </w:r>
          </w:p>
        </w:tc>
        <w:tc>
          <w:tcPr>
            <w:tcW w:w="779" w:type="dxa"/>
            <w:tcBorders>
              <w:left w:val="nil"/>
            </w:tcBorders>
          </w:tcPr>
          <w:p w14:paraId="5FA5A142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4B41" w:rsidRPr="00D806DB" w14:paraId="036BE0CB" w14:textId="77777777" w:rsidTr="006F4B41">
        <w:tc>
          <w:tcPr>
            <w:tcW w:w="2180" w:type="dxa"/>
            <w:tcBorders>
              <w:right w:val="nil"/>
            </w:tcBorders>
          </w:tcPr>
          <w:p w14:paraId="556D52AE" w14:textId="77777777" w:rsidR="006F4B41" w:rsidRPr="00D806DB" w:rsidRDefault="006F4B41" w:rsidP="006F4B4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Male factors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5E09B673" w14:textId="2CCDB2FF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17(14.29)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35A9406E" w14:textId="69164A91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217(12.74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39198FF5" w14:textId="4A6DA23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208(12.78)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24B4753C" w14:textId="4FC30FEC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76(14.50)</w:t>
            </w:r>
          </w:p>
        </w:tc>
        <w:tc>
          <w:tcPr>
            <w:tcW w:w="779" w:type="dxa"/>
            <w:tcBorders>
              <w:left w:val="nil"/>
            </w:tcBorders>
          </w:tcPr>
          <w:p w14:paraId="3A02405C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4B41" w:rsidRPr="00D806DB" w14:paraId="1C663471" w14:textId="77777777" w:rsidTr="006F4B41">
        <w:tc>
          <w:tcPr>
            <w:tcW w:w="2180" w:type="dxa"/>
            <w:tcBorders>
              <w:right w:val="nil"/>
            </w:tcBorders>
          </w:tcPr>
          <w:p w14:paraId="5C9B7747" w14:textId="77777777" w:rsidR="006F4B41" w:rsidRPr="00D806DB" w:rsidRDefault="006F4B41" w:rsidP="006F4B4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 xml:space="preserve">Combined 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533BCD16" w14:textId="75726D6F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7(2.08)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3837AD38" w14:textId="60A5EBC0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8(2.23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4AFD0A38" w14:textId="61832045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6(2.21)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687DEE1E" w14:textId="23CE74C1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6(1.15)</w:t>
            </w:r>
          </w:p>
        </w:tc>
        <w:tc>
          <w:tcPr>
            <w:tcW w:w="779" w:type="dxa"/>
            <w:tcBorders>
              <w:left w:val="nil"/>
            </w:tcBorders>
          </w:tcPr>
          <w:p w14:paraId="4224E4B1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4B41" w:rsidRPr="00D806DB" w14:paraId="28F18DE4" w14:textId="77777777" w:rsidTr="006F4B41">
        <w:tc>
          <w:tcPr>
            <w:tcW w:w="2180" w:type="dxa"/>
            <w:tcBorders>
              <w:right w:val="nil"/>
            </w:tcBorders>
          </w:tcPr>
          <w:p w14:paraId="17F69A3C" w14:textId="77777777" w:rsidR="006F4B41" w:rsidRPr="00D806DB" w:rsidRDefault="006F4B41" w:rsidP="006F4B4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6A87B8B3" w14:textId="3FA41AF8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75(21.37)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73C5A11D" w14:textId="6FA9CE8B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69(21.67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7FC2B990" w14:textId="34F10231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69(22.68)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6C55B608" w14:textId="6E2267FF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20(22.90)</w:t>
            </w:r>
          </w:p>
        </w:tc>
        <w:tc>
          <w:tcPr>
            <w:tcW w:w="779" w:type="dxa"/>
            <w:tcBorders>
              <w:left w:val="nil"/>
            </w:tcBorders>
          </w:tcPr>
          <w:p w14:paraId="2F354053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4B41" w:rsidRPr="00D806DB" w14:paraId="2B85013F" w14:textId="77777777" w:rsidTr="006F4B41">
        <w:tc>
          <w:tcPr>
            <w:tcW w:w="2180" w:type="dxa"/>
            <w:tcBorders>
              <w:right w:val="nil"/>
            </w:tcBorders>
          </w:tcPr>
          <w:p w14:paraId="55DD2038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Gn</w:t>
            </w:r>
            <w:proofErr w:type="spellEnd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 xml:space="preserve"> dose (IU)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1F29ED9F" w14:textId="4F71DFEC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92095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2639.26</w:t>
            </w:r>
            <w:bookmarkEnd w:id="3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±936.56</w:t>
            </w:r>
            <w:r w:rsidRPr="00D806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268DA81B" w14:textId="788DF78B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92126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689.31</w:t>
            </w:r>
            <w:bookmarkEnd w:id="4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±774.65</w:t>
            </w:r>
            <w:bookmarkStart w:id="5" w:name="OLE_LINK3"/>
            <w:bookmarkStart w:id="6" w:name="OLE_LINK4"/>
            <w:r w:rsidRPr="00D806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bookmarkEnd w:id="5"/>
            <w:bookmarkEnd w:id="6"/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2376E841" w14:textId="3A65871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92136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633.68</w:t>
            </w:r>
            <w:bookmarkEnd w:id="7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±409.81</w:t>
            </w:r>
            <w:r w:rsidRPr="00D806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23B8D44A" w14:textId="615C79D6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92165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2016.65</w:t>
            </w:r>
            <w:bookmarkEnd w:id="8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±872.45</w:t>
            </w:r>
            <w:r w:rsidRPr="00D806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79" w:type="dxa"/>
            <w:tcBorders>
              <w:left w:val="nil"/>
            </w:tcBorders>
          </w:tcPr>
          <w:p w14:paraId="04B4EA16" w14:textId="25DBA80F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6F4B41" w:rsidRPr="00D806DB" w14:paraId="0A1E4DA2" w14:textId="77777777" w:rsidTr="006F4B41">
        <w:tc>
          <w:tcPr>
            <w:tcW w:w="2180" w:type="dxa"/>
            <w:tcBorders>
              <w:right w:val="nil"/>
            </w:tcBorders>
          </w:tcPr>
          <w:p w14:paraId="288D8AA8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 on the trigger day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U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/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590D0E6B" w14:textId="65A71525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D806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64EF1255" w14:textId="0477272C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 w:rsidRPr="00D806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429F438F" w14:textId="61C09159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  <w:r w:rsidRPr="00D806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72EFA860" w14:textId="7123B096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 w:rsidRPr="00D806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79" w:type="dxa"/>
            <w:tcBorders>
              <w:left w:val="nil"/>
            </w:tcBorders>
          </w:tcPr>
          <w:p w14:paraId="6F1B6C80" w14:textId="34E8F0C8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6F4B41" w:rsidRPr="00D806DB" w14:paraId="76AF2429" w14:textId="77777777" w:rsidTr="006F4B41">
        <w:tc>
          <w:tcPr>
            <w:tcW w:w="2180" w:type="dxa"/>
            <w:tcBorders>
              <w:right w:val="nil"/>
            </w:tcBorders>
          </w:tcPr>
          <w:p w14:paraId="4794FF51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806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level on the trigger day (</w:t>
            </w:r>
            <w:proofErr w:type="spellStart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3A139A7F" w14:textId="652BAAA2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92208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2823.61</w:t>
            </w:r>
            <w:bookmarkEnd w:id="9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±1450.71</w:t>
            </w:r>
            <w:r w:rsidRPr="00D806D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1D1ACC56" w14:textId="7E3C7A4D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92228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290.81</w:t>
            </w:r>
            <w:bookmarkEnd w:id="10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±1468.19</w:t>
            </w:r>
            <w:r w:rsidRPr="00D806D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281DBCAF" w14:textId="62ED4629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192237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929.92</w:t>
            </w:r>
            <w:bookmarkEnd w:id="11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±761.80</w:t>
            </w:r>
            <w:r w:rsidRPr="00D806D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17DC5D51" w14:textId="5A8B829E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92250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2673.08</w:t>
            </w:r>
            <w:bookmarkEnd w:id="12"/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±1510.80</w:t>
            </w:r>
            <w:r w:rsidRPr="00D806DB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79" w:type="dxa"/>
            <w:tcBorders>
              <w:left w:val="nil"/>
            </w:tcBorders>
          </w:tcPr>
          <w:p w14:paraId="7BF4BACC" w14:textId="77F9520E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6F4B41" w:rsidRPr="00D806DB" w14:paraId="47DE812F" w14:textId="77777777" w:rsidTr="006F4B41">
        <w:tc>
          <w:tcPr>
            <w:tcW w:w="2180" w:type="dxa"/>
            <w:tcBorders>
              <w:right w:val="nil"/>
            </w:tcBorders>
          </w:tcPr>
          <w:p w14:paraId="380B2312" w14:textId="0666FC15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Insemination methods</w:t>
            </w:r>
            <w:r w:rsidR="00805A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805ABB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="00805AB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bookmarkStart w:id="13" w:name="_GoBack"/>
            <w:bookmarkEnd w:id="13"/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1E4D2BDA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11981A86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133E2F5E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53ABF4D3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left w:val="nil"/>
            </w:tcBorders>
          </w:tcPr>
          <w:p w14:paraId="06DC2E07" w14:textId="1BCF8B16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6F4B41" w:rsidRPr="00D806DB" w14:paraId="653B0C5B" w14:textId="77777777" w:rsidTr="006F4B41">
        <w:tc>
          <w:tcPr>
            <w:tcW w:w="2180" w:type="dxa"/>
            <w:tcBorders>
              <w:right w:val="nil"/>
            </w:tcBorders>
          </w:tcPr>
          <w:p w14:paraId="3E0EBC38" w14:textId="77777777" w:rsidR="006F4B41" w:rsidRPr="00D806DB" w:rsidRDefault="006F4B41" w:rsidP="006F4B4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56578982" w14:textId="15DFA1CF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505(60.0)</w:t>
            </w:r>
          </w:p>
        </w:tc>
        <w:tc>
          <w:tcPr>
            <w:tcW w:w="1753" w:type="dxa"/>
            <w:tcBorders>
              <w:left w:val="nil"/>
              <w:right w:val="nil"/>
            </w:tcBorders>
          </w:tcPr>
          <w:p w14:paraId="77431FE8" w14:textId="5F96BF51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983(59.0)</w:t>
            </w:r>
          </w:p>
        </w:tc>
        <w:tc>
          <w:tcPr>
            <w:tcW w:w="1553" w:type="dxa"/>
            <w:tcBorders>
              <w:left w:val="nil"/>
              <w:right w:val="nil"/>
            </w:tcBorders>
          </w:tcPr>
          <w:p w14:paraId="652C05C2" w14:textId="03797279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005(63.1)</w:t>
            </w:r>
          </w:p>
        </w:tc>
        <w:tc>
          <w:tcPr>
            <w:tcW w:w="1832" w:type="dxa"/>
            <w:tcBorders>
              <w:left w:val="nil"/>
              <w:right w:val="nil"/>
            </w:tcBorders>
          </w:tcPr>
          <w:p w14:paraId="64E5D4B1" w14:textId="7928C5DE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317(61.6)</w:t>
            </w:r>
          </w:p>
        </w:tc>
        <w:tc>
          <w:tcPr>
            <w:tcW w:w="779" w:type="dxa"/>
            <w:tcBorders>
              <w:left w:val="nil"/>
            </w:tcBorders>
          </w:tcPr>
          <w:p w14:paraId="601D75BF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4B41" w:rsidRPr="00D806DB" w14:paraId="2BAF1BDA" w14:textId="77777777" w:rsidTr="006F4B41">
        <w:tc>
          <w:tcPr>
            <w:tcW w:w="2180" w:type="dxa"/>
            <w:tcBorders>
              <w:bottom w:val="nil"/>
              <w:right w:val="nil"/>
            </w:tcBorders>
          </w:tcPr>
          <w:p w14:paraId="2555F572" w14:textId="77777777" w:rsidR="006F4B41" w:rsidRPr="00D806DB" w:rsidRDefault="006F4B41" w:rsidP="006F4B4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ICSI</w:t>
            </w:r>
          </w:p>
        </w:tc>
        <w:tc>
          <w:tcPr>
            <w:tcW w:w="1684" w:type="dxa"/>
            <w:tcBorders>
              <w:left w:val="nil"/>
              <w:right w:val="nil"/>
            </w:tcBorders>
          </w:tcPr>
          <w:p w14:paraId="6DB5EFF3" w14:textId="0ABF299A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266(31.6)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</w:tcPr>
          <w:p w14:paraId="77C33FCD" w14:textId="722FF84E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531(31.9)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14:paraId="18738580" w14:textId="349CA318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444(27.9)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</w:tcPr>
          <w:p w14:paraId="22D533E1" w14:textId="6F5DDB82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57(30.5)</w:t>
            </w:r>
          </w:p>
        </w:tc>
        <w:tc>
          <w:tcPr>
            <w:tcW w:w="779" w:type="dxa"/>
            <w:tcBorders>
              <w:left w:val="nil"/>
              <w:bottom w:val="nil"/>
            </w:tcBorders>
          </w:tcPr>
          <w:p w14:paraId="6833F0F0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4B41" w:rsidRPr="00D806DB" w14:paraId="14F5661A" w14:textId="77777777" w:rsidTr="006F4B41">
        <w:tc>
          <w:tcPr>
            <w:tcW w:w="2180" w:type="dxa"/>
            <w:tcBorders>
              <w:bottom w:val="single" w:sz="4" w:space="0" w:color="auto"/>
              <w:right w:val="nil"/>
            </w:tcBorders>
          </w:tcPr>
          <w:p w14:paraId="77CC4CEA" w14:textId="77777777" w:rsidR="006F4B41" w:rsidRPr="00D806DB" w:rsidRDefault="006F4B41" w:rsidP="006F4B4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IVF+ICSI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F9B39" w14:textId="6891AF72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71(8.4)</w:t>
            </w:r>
          </w:p>
        </w:tc>
        <w:tc>
          <w:tcPr>
            <w:tcW w:w="1753" w:type="dxa"/>
            <w:tcBorders>
              <w:left w:val="nil"/>
              <w:bottom w:val="single" w:sz="4" w:space="0" w:color="auto"/>
              <w:right w:val="nil"/>
            </w:tcBorders>
          </w:tcPr>
          <w:p w14:paraId="32E2E167" w14:textId="258649EB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51(9.1)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44EE0475" w14:textId="2BAB123A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143(9.0)</w:t>
            </w:r>
          </w:p>
        </w:tc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</w:tcPr>
          <w:p w14:paraId="7A2DE6C0" w14:textId="261A575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6DB">
              <w:rPr>
                <w:rFonts w:ascii="Times New Roman" w:hAnsi="Times New Roman" w:cs="Times New Roman"/>
                <w:sz w:val="20"/>
                <w:szCs w:val="20"/>
              </w:rPr>
              <w:t>41(8.0)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</w:tcBorders>
          </w:tcPr>
          <w:p w14:paraId="4DFA4351" w14:textId="77777777" w:rsidR="006F4B41" w:rsidRPr="00D806DB" w:rsidRDefault="006F4B41" w:rsidP="006F4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9DA1B9" w14:textId="4105FC12" w:rsidR="00C96DD1" w:rsidRPr="00805ABB" w:rsidRDefault="00805ABB">
      <w:pPr>
        <w:rPr>
          <w:rFonts w:ascii="Times New Roman" w:hAnsi="Times New Roman" w:cs="Times New Roman"/>
        </w:rPr>
      </w:pPr>
      <w:r w:rsidRPr="00805ABB">
        <w:rPr>
          <w:rFonts w:ascii="Times New Roman" w:hAnsi="Times New Roman" w:cs="Times New Roman"/>
        </w:rPr>
        <w:t>Note</w:t>
      </w:r>
      <w:r w:rsidRPr="00805ABB"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 w:hint="eastAsia"/>
        </w:rPr>
        <w:t>Different</w:t>
      </w:r>
      <w:r>
        <w:rPr>
          <w:rFonts w:ascii="Times New Roman" w:hAnsi="Times New Roman" w:cs="Times New Roman"/>
        </w:rPr>
        <w:t xml:space="preserve"> alphabet </w:t>
      </w:r>
      <w:proofErr w:type="spellStart"/>
      <w:proofErr w:type="gramStart"/>
      <w:r>
        <w:rPr>
          <w:rFonts w:ascii="Times New Roman" w:hAnsi="Times New Roman" w:cs="Times New Roman"/>
        </w:rPr>
        <w:t>a,b</w:t>
      </w:r>
      <w:proofErr w:type="gramEnd"/>
      <w:r>
        <w:rPr>
          <w:rFonts w:ascii="Times New Roman" w:hAnsi="Times New Roman" w:cs="Times New Roman"/>
        </w:rPr>
        <w:t>,c,d</w:t>
      </w:r>
      <w:proofErr w:type="spellEnd"/>
      <w:r>
        <w:rPr>
          <w:rFonts w:ascii="Times New Roman" w:hAnsi="Times New Roman" w:cs="Times New Roman"/>
        </w:rPr>
        <w:t xml:space="preserve"> means significant difference (Bonferroni method) between groups </w:t>
      </w:r>
    </w:p>
    <w:sectPr w:rsidR="00C96DD1" w:rsidRPr="00805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69CEDF" w14:textId="77777777" w:rsidR="00E85781" w:rsidRDefault="00E85781" w:rsidP="006F4B41">
      <w:r>
        <w:separator/>
      </w:r>
    </w:p>
  </w:endnote>
  <w:endnote w:type="continuationSeparator" w:id="0">
    <w:p w14:paraId="133C97DA" w14:textId="77777777" w:rsidR="00E85781" w:rsidRDefault="00E85781" w:rsidP="006F4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3C106" w14:textId="77777777" w:rsidR="00E85781" w:rsidRDefault="00E85781" w:rsidP="006F4B41">
      <w:r>
        <w:separator/>
      </w:r>
    </w:p>
  </w:footnote>
  <w:footnote w:type="continuationSeparator" w:id="0">
    <w:p w14:paraId="15C84854" w14:textId="77777777" w:rsidR="00E85781" w:rsidRDefault="00E85781" w:rsidP="006F4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27B"/>
    <w:rsid w:val="00141569"/>
    <w:rsid w:val="001C635D"/>
    <w:rsid w:val="002B26BC"/>
    <w:rsid w:val="00404BAD"/>
    <w:rsid w:val="004868B8"/>
    <w:rsid w:val="0051027B"/>
    <w:rsid w:val="006F4B41"/>
    <w:rsid w:val="007E567E"/>
    <w:rsid w:val="00805ABB"/>
    <w:rsid w:val="008F23BD"/>
    <w:rsid w:val="009574BC"/>
    <w:rsid w:val="00994AD6"/>
    <w:rsid w:val="00A97FA1"/>
    <w:rsid w:val="00AB1BBA"/>
    <w:rsid w:val="00C96DD1"/>
    <w:rsid w:val="00CE4237"/>
    <w:rsid w:val="00CE7374"/>
    <w:rsid w:val="00D47011"/>
    <w:rsid w:val="00E07D66"/>
    <w:rsid w:val="00E85781"/>
    <w:rsid w:val="00F50338"/>
    <w:rsid w:val="00F92C38"/>
    <w:rsid w:val="00FF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E90DA"/>
  <w15:chartTrackingRefBased/>
  <w15:docId w15:val="{E8287C56-E279-467E-A5EE-06EEA08D0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D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4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4B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4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4B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曦 沈</dc:creator>
  <cp:keywords/>
  <dc:description/>
  <cp:lastModifiedBy>曦 沈</cp:lastModifiedBy>
  <cp:revision>16</cp:revision>
  <dcterms:created xsi:type="dcterms:W3CDTF">2019-08-22T09:04:00Z</dcterms:created>
  <dcterms:modified xsi:type="dcterms:W3CDTF">2020-03-08T17:34:00Z</dcterms:modified>
</cp:coreProperties>
</file>